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2BB65" w14:textId="5B56C89A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</w:pPr>
      <w:r w:rsidRPr="00077960"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  <w:t>Appendix</w:t>
      </w:r>
      <w:r w:rsidRPr="00077960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S1. The detailed search strategy: PubMed</w:t>
      </w:r>
    </w:p>
    <w:p w14:paraId="13EBEF6E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/>
          <w:bCs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1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eastAsia="Segoe UI" w:hAnsi="Times New Roman" w:cs="Times New Roman"/>
          <w:color w:val="212121"/>
          <w:sz w:val="24"/>
        </w:rPr>
        <w:t>Search: 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"Stroke"[Mesh]</w:t>
      </w:r>
      <w:r w:rsidRPr="00077960">
        <w:rPr>
          <w:rFonts w:ascii="Times New Roman" w:eastAsia="Segoe UI" w:hAnsi="Times New Roman" w:cs="Times New Roman"/>
          <w:color w:val="212121"/>
          <w:sz w:val="24"/>
        </w:rPr>
        <w:t> Sort by: 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Most Recent</w:t>
      </w:r>
    </w:p>
    <w:p w14:paraId="5D4D0B5A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/>
          <w:bCs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2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eastAsia="Segoe UI" w:hAnsi="Times New Roman" w:cs="Times New Roman"/>
          <w:color w:val="212121"/>
          <w:sz w:val="24"/>
        </w:rPr>
        <w:t>Search: 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"Robotics"[Mesh]</w:t>
      </w:r>
      <w:r w:rsidRPr="00077960">
        <w:rPr>
          <w:rFonts w:ascii="Times New Roman" w:eastAsia="Segoe UI" w:hAnsi="Times New Roman" w:cs="Times New Roman"/>
          <w:color w:val="212121"/>
          <w:sz w:val="24"/>
        </w:rPr>
        <w:t> Sort by: 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Most Recent</w:t>
      </w:r>
    </w:p>
    <w:p w14:paraId="6FB964F8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/>
          <w:bCs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3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eastAsia="Segoe UI" w:hAnsi="Times New Roman" w:cs="Times New Roman"/>
          <w:color w:val="212121"/>
          <w:sz w:val="24"/>
        </w:rPr>
        <w:t>Search: 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 xml:space="preserve">((((((((((((((((((((((accident, cerebrovascular) OR (apoplectic stroke)) OR 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(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apoplexia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 xml:space="preserve">)) OR (apoplexy)) OR (brain accident)) OR (brain attack)) OR (brain blood flow disturbance)) OR (brain vascular accident)) OR (cerebral 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apoplexia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)) OR (cerebral insult)) OR (cerebral stroke)) OR (cerebral vascular accident)) OR (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cerebro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 xml:space="preserve"> vascular accident)) OR (cerebrum vascular accident)) OR (cryptogenic stroke)) OR (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ischaemic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 xml:space="preserve"> seizure)) OR (ischemic seizure)) OR (stroke)) OR (thrombotic stroke)) OR (cerebrovascular accident)) OR (Apoplexy, Cerebrovascular)) OR (hemiplegic)) OR (paresis)</w:t>
      </w:r>
    </w:p>
    <w:p w14:paraId="36635FCD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/>
          <w:bCs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4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eastAsia="Segoe UI" w:hAnsi="Times New Roman" w:cs="Times New Roman"/>
          <w:color w:val="212121"/>
          <w:sz w:val="24"/>
        </w:rPr>
        <w:t>Search: 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(((((((((((((Assistive Robot) OR (Assistive Robots)) OR (robotic therapy)) OR (robot-assisted)) OR (rob</w:t>
      </w:r>
      <w:r w:rsidRPr="00077960">
        <w:rPr>
          <w:rFonts w:ascii="Times New Roman" w:hAnsi="Times New Roman" w:cs="Times New Roman"/>
          <w:sz w:val="24"/>
        </w:rPr>
        <w:t>（</w:t>
      </w:r>
      <w:r w:rsidRPr="00077960">
        <w:rPr>
          <w:rFonts w:ascii="Times New Roman" w:hAnsi="Times New Roman" w:cs="Times New Roman"/>
          <w:b/>
          <w:sz w:val="24"/>
        </w:rPr>
        <w:t>19</w:t>
      </w:r>
      <w:r w:rsidRPr="00077960">
        <w:rPr>
          <w:rFonts w:ascii="Times New Roman" w:hAnsi="Times New Roman" w:cs="Times New Roman"/>
          <w:b/>
          <w:sz w:val="24"/>
        </w:rPr>
        <w:t>91</w:t>
      </w:r>
      <w:r w:rsidRPr="00077960">
        <w:rPr>
          <w:rFonts w:ascii="Times New Roman" w:hAnsi="Times New Roman" w:cs="Times New Roman"/>
          <w:b/>
          <w:sz w:val="24"/>
        </w:rPr>
        <w:t xml:space="preserve"> to the date of the search</w:t>
      </w:r>
      <w:r w:rsidRPr="00077960">
        <w:rPr>
          <w:rFonts w:ascii="Times New Roman" w:hAnsi="Times New Roman" w:cs="Times New Roman"/>
          <w:sz w:val="24"/>
        </w:rPr>
        <w:t>）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otics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 xml:space="preserve">)) OR (exoskeleton)) OR (robotic aided)) OR (robot assisted)) OR (robotic device)) OR (Robotic, Soft)) OR 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(Soft Robotics)) OR (Soft Robotic)) OR (Robotics, Soft)</w:t>
      </w:r>
    </w:p>
    <w:p w14:paraId="1D5F0FEB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/>
          <w:bCs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5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hAnsi="Times New Roman" w:cs="Times New Roman"/>
          <w:bCs/>
          <w:sz w:val="24"/>
        </w:rPr>
        <w:t>#1 or #3</w:t>
      </w:r>
    </w:p>
    <w:p w14:paraId="62F2790B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eastAsia="宋体" w:hAnsi="Times New Roman" w:cs="Times New Roman"/>
          <w:color w:val="212121"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6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eastAsia="宋体" w:hAnsi="Times New Roman" w:cs="Times New Roman"/>
          <w:color w:val="212121"/>
          <w:sz w:val="24"/>
        </w:rPr>
        <w:t>#2 or #4</w:t>
      </w:r>
    </w:p>
    <w:p w14:paraId="0B1A9090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eastAsia="宋体" w:hAnsi="Times New Roman" w:cs="Times New Roman"/>
          <w:color w:val="212121"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7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eastAsia="宋体" w:hAnsi="Times New Roman" w:cs="Times New Roman"/>
          <w:color w:val="212121"/>
          <w:sz w:val="24"/>
        </w:rPr>
        <w:t>#5 and #6</w:t>
      </w:r>
    </w:p>
    <w:p w14:paraId="15289791" w14:textId="77777777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/>
          <w:bCs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8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eastAsia="Segoe UI" w:hAnsi="Times New Roman" w:cs="Times New Roman"/>
          <w:color w:val="212121"/>
          <w:sz w:val="24"/>
        </w:rPr>
        <w:t>Search: 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(randomized controlled trial[pt] OR controlled clinical trial[pt] OR randomized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tiab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] OR placebo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tiab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] OR drug therapy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sh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 xml:space="preserve">] OR </w:t>
      </w:r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randomly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tiab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] OR trial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tiab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] OR groups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tiab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]) NOT (animals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mh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] NOT humans[</w:t>
      </w:r>
      <w:proofErr w:type="spellStart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mh</w:t>
      </w:r>
      <w:proofErr w:type="spellEnd"/>
      <w:r w:rsidRPr="00077960">
        <w:rPr>
          <w:rStyle w:val="a3"/>
          <w:rFonts w:ascii="Times New Roman" w:eastAsia="Segoe UI" w:hAnsi="Times New Roman" w:cs="Times New Roman"/>
          <w:bCs/>
          <w:color w:val="212121"/>
          <w:sz w:val="24"/>
        </w:rPr>
        <w:t>])</w:t>
      </w:r>
    </w:p>
    <w:p w14:paraId="51A69ECD" w14:textId="4B88D4C1" w:rsidR="00A640DE" w:rsidRPr="00077960" w:rsidRDefault="00077960" w:rsidP="00077960">
      <w:pPr>
        <w:snapToGrid w:val="0"/>
        <w:contextualSpacing/>
        <w:mirrorIndents/>
        <w:rPr>
          <w:rFonts w:ascii="Times New Roman" w:hAnsi="Times New Roman" w:cs="Times New Roman" w:hint="eastAsia"/>
          <w:bCs/>
          <w:sz w:val="24"/>
        </w:rPr>
      </w:pPr>
      <w:r w:rsidRPr="00077960">
        <w:rPr>
          <w:rFonts w:ascii="Times New Roman" w:hAnsi="Times New Roman" w:cs="Times New Roman"/>
          <w:bCs/>
          <w:sz w:val="24"/>
        </w:rPr>
        <w:t>9.</w:t>
      </w:r>
      <w:r w:rsidRPr="00077960">
        <w:rPr>
          <w:rFonts w:ascii="Times New Roman" w:hAnsi="Times New Roman" w:cs="Times New Roman"/>
          <w:bCs/>
          <w:sz w:val="24"/>
        </w:rPr>
        <w:tab/>
      </w:r>
      <w:r w:rsidRPr="00077960">
        <w:rPr>
          <w:rFonts w:ascii="Times New Roman" w:hAnsi="Times New Roman" w:cs="Times New Roman"/>
          <w:bCs/>
          <w:sz w:val="24"/>
        </w:rPr>
        <w:t>#7 and #8</w:t>
      </w:r>
    </w:p>
    <w:sectPr w:rsidR="00A640DE" w:rsidRPr="00077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1OTQ5ZmFlMjZhN2QwODdmMTQyMmFiNzdkZTIwNDkifQ=="/>
  </w:docVars>
  <w:rsids>
    <w:rsidRoot w:val="2E1D0B88"/>
    <w:rsid w:val="00077960"/>
    <w:rsid w:val="00A640DE"/>
    <w:rsid w:val="2E1D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20A4B"/>
  <w15:docId w15:val="{530545AE-3EBD-4622-8B39-1C6BBECB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小酥</dc:creator>
  <cp:lastModifiedBy>Toedit_Shine</cp:lastModifiedBy>
  <cp:revision>2</cp:revision>
  <dcterms:created xsi:type="dcterms:W3CDTF">2023-12-20T13:45:00Z</dcterms:created>
  <dcterms:modified xsi:type="dcterms:W3CDTF">2023-12-26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5A6EC7AB3854014B3A06F81CDBCA033_11</vt:lpwstr>
  </property>
</Properties>
</file>